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FD07B1" w14:textId="1AEB10C8" w:rsidR="00E26BB5" w:rsidRPr="00662975" w:rsidRDefault="00EB7B50" w:rsidP="00F24965">
      <w:pPr>
        <w:spacing w:line="240" w:lineRule="auto"/>
        <w:ind w:left="-284" w:right="-313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</w:pPr>
      <w:r w:rsidRPr="00EB7B50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</w:t>
      </w:r>
      <w:r w:rsidR="00A87388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>T</w:t>
      </w:r>
      <w:r w:rsidR="00FA4835" w:rsidRPr="00662975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 xml:space="preserve">able </w:t>
      </w:r>
      <w:r w:rsidR="003613ED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>1</w:t>
      </w:r>
      <w:r w:rsidR="00E26BB5" w:rsidRPr="00662975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 xml:space="preserve">: </w:t>
      </w:r>
      <w:r w:rsidR="00946CDA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Number of </w:t>
      </w:r>
      <w:r w:rsidR="00BA16F8" w:rsidRPr="006126E8">
        <w:rPr>
          <w:rFonts w:ascii="Times New Roman" w:eastAsia="Times New Roman" w:hAnsi="Times New Roman" w:cs="Times New Roman"/>
          <w:bCs/>
          <w:i/>
          <w:color w:val="000000"/>
          <w:sz w:val="24"/>
          <w:szCs w:val="20"/>
          <w:lang w:val="en-GB" w:eastAsia="de-DE"/>
        </w:rPr>
        <w:t>I. ricinus</w:t>
      </w:r>
      <w:r w:rsidR="00BA16F8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, </w:t>
      </w:r>
      <w:r w:rsidR="00BA16F8" w:rsidRPr="006126E8">
        <w:rPr>
          <w:rFonts w:ascii="Times New Roman" w:eastAsia="Times New Roman" w:hAnsi="Times New Roman" w:cs="Times New Roman"/>
          <w:bCs/>
          <w:i/>
          <w:color w:val="000000"/>
          <w:sz w:val="24"/>
          <w:szCs w:val="20"/>
          <w:lang w:val="en-GB" w:eastAsia="de-DE"/>
        </w:rPr>
        <w:t>D. reticulatus</w:t>
      </w:r>
      <w:r w:rsidR="00BA16F8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and </w:t>
      </w:r>
      <w:r w:rsidR="00BA16F8" w:rsidRPr="006126E8">
        <w:rPr>
          <w:rFonts w:ascii="Times New Roman" w:eastAsia="Times New Roman" w:hAnsi="Times New Roman" w:cs="Times New Roman"/>
          <w:bCs/>
          <w:i/>
          <w:color w:val="000000"/>
          <w:sz w:val="24"/>
          <w:szCs w:val="20"/>
          <w:lang w:val="en-GB" w:eastAsia="de-DE"/>
        </w:rPr>
        <w:t>I. hexagonus</w:t>
      </w:r>
      <w:r w:rsidR="00BA16F8" w:rsidRPr="004C1EBF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/ </w:t>
      </w:r>
      <w:r w:rsidR="00BA16F8" w:rsidRPr="006126E8">
        <w:rPr>
          <w:rFonts w:ascii="Times New Roman" w:eastAsia="Times New Roman" w:hAnsi="Times New Roman" w:cs="Times New Roman"/>
          <w:bCs/>
          <w:i/>
          <w:color w:val="000000"/>
          <w:sz w:val="24"/>
          <w:szCs w:val="20"/>
          <w:lang w:val="en-GB" w:eastAsia="de-DE"/>
        </w:rPr>
        <w:t>I. canisuga</w:t>
      </w:r>
      <w:r w:rsidR="00BA16F8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</w:t>
      </w:r>
      <w:r w:rsidR="00946CDA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ticks collected from dogs and cats </w:t>
      </w:r>
      <w:r w:rsidR="00D95EBD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in </w:t>
      </w:r>
      <w:r w:rsidR="00F239FE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the tick collection study </w:t>
      </w:r>
      <w:r w:rsidR="00F915AC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according to their</w:t>
      </w:r>
      <w:r w:rsidR="00946CDA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detailed site of attachment. </w:t>
      </w:r>
      <w:r w:rsidR="00BA16F8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”All species” refers to the sum of </w:t>
      </w:r>
      <w:r w:rsidR="005201C5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all</w:t>
      </w:r>
      <w:r w:rsidR="004C1EBF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collected tick species</w:t>
      </w:r>
      <w:r w:rsidR="000239F8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, including other than the three most frequent species.</w:t>
      </w:r>
    </w:p>
    <w:tbl>
      <w:tblPr>
        <w:tblW w:w="14743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418"/>
        <w:gridCol w:w="1417"/>
        <w:gridCol w:w="1560"/>
        <w:gridCol w:w="1701"/>
        <w:gridCol w:w="1417"/>
        <w:gridCol w:w="1418"/>
        <w:gridCol w:w="1559"/>
        <w:gridCol w:w="1701"/>
      </w:tblGrid>
      <w:tr w:rsidR="00232371" w:rsidRPr="00F657A4" w14:paraId="3FEF143C" w14:textId="6E79AB25" w:rsidTr="00F24965">
        <w:trPr>
          <w:trHeight w:val="582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14:paraId="35A983E8" w14:textId="1152DA1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6096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18004B7F" w14:textId="356D83ED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Attachment sites on dogs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4CA7942A" w14:textId="3425294B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Attachment sites on cats</w:t>
            </w:r>
          </w:p>
        </w:tc>
      </w:tr>
      <w:tr w:rsidR="00232371" w:rsidRPr="00F657A4" w14:paraId="70E852D1" w14:textId="77777777" w:rsidTr="00F24965">
        <w:trPr>
          <w:trHeight w:val="582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226B7EB4" w14:textId="77777777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0E8963C" w14:textId="13AF9366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All speci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5D84347" w14:textId="0E1A157F" w:rsidR="00232371" w:rsidRPr="00946CDA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de-DE"/>
              </w:rPr>
            </w:pPr>
            <w:r w:rsidRPr="00946CD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de-DE"/>
              </w:rPr>
              <w:t>I. ricinu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499DF93" w14:textId="61C0B05C" w:rsidR="00232371" w:rsidRPr="00946CDA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de-DE"/>
              </w:rPr>
            </w:pPr>
            <w:r w:rsidRPr="00946CD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de-DE"/>
              </w:rPr>
              <w:t>D. reticulatu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E22C9A4" w14:textId="761B7685" w:rsidR="00232371" w:rsidRPr="00946CDA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de-DE"/>
              </w:rPr>
            </w:pPr>
            <w:r w:rsidRPr="00946CD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I. hexagonus </w:t>
            </w:r>
            <w:r w:rsidRPr="00946CDA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/</w:t>
            </w:r>
            <w:r w:rsidRPr="00946CD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 I. canisug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79E7E1B" w14:textId="078BA690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All speci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658B072" w14:textId="1381A993" w:rsidR="00232371" w:rsidRPr="00946CDA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de-DE"/>
              </w:rPr>
            </w:pPr>
            <w:r w:rsidRPr="00946CD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de-DE"/>
              </w:rPr>
              <w:t>I. ricinu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375C8B3" w14:textId="705315E9" w:rsidR="00232371" w:rsidRPr="00946CDA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de-DE"/>
              </w:rPr>
            </w:pPr>
            <w:r w:rsidRPr="00946CD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de-DE"/>
              </w:rPr>
              <w:t>D. reticulatu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8A15936" w14:textId="3E7C7D9C" w:rsidR="00232371" w:rsidRPr="00946CDA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de-DE"/>
              </w:rPr>
            </w:pPr>
            <w:r w:rsidRPr="00946CD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de-DE"/>
              </w:rPr>
              <w:t>I. hexagonus</w:t>
            </w:r>
            <w:r w:rsidRPr="00946CDA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 xml:space="preserve"> /</w:t>
            </w:r>
            <w:r w:rsidRPr="00946CD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 I. canisuga</w:t>
            </w:r>
          </w:p>
        </w:tc>
      </w:tr>
      <w:tr w:rsidR="00232371" w:rsidRPr="00F657A4" w14:paraId="2EAB749F" w14:textId="53EBF47C" w:rsidTr="00F24965">
        <w:trPr>
          <w:trHeight w:val="318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14:paraId="0DAFC555" w14:textId="1A5DEADB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Head (without ear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160D3B41" w14:textId="5EA7FA10" w:rsidR="00232371" w:rsidRPr="00F657A4" w:rsidRDefault="00F657A4" w:rsidP="004C1EB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2,051/</w:t>
            </w:r>
            <w:r w:rsidR="007F21E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8,17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 xml:space="preserve"> (2</w:t>
            </w:r>
            <w:r w:rsidR="001E7DD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5.</w:t>
            </w:r>
            <w:r w:rsidR="004C1EB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2AD8C108" w14:textId="0A016930" w:rsidR="00232371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,936/</w:t>
            </w:r>
            <w:r w:rsidR="007F21E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6,6</w:t>
            </w:r>
            <w:r w:rsidR="00C17A7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3</w:t>
            </w:r>
            <w:r w:rsidR="007F21E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 xml:space="preserve"> (</w:t>
            </w:r>
            <w:r w:rsidR="008453D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29</w:t>
            </w:r>
            <w:r w:rsidR="001E7DD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.</w:t>
            </w:r>
            <w:r w:rsidR="008453D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522FEA61" w14:textId="0F9E7869" w:rsidR="00232371" w:rsidRPr="00F657A4" w:rsidRDefault="00F657A4" w:rsidP="004C1EB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78/</w:t>
            </w:r>
            <w:r w:rsidR="007F21E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,26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 xml:space="preserve"> (</w:t>
            </w:r>
            <w:r w:rsidR="001E7DD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6.</w:t>
            </w:r>
            <w:r w:rsidR="004C1EB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326B7AAA" w14:textId="4D7E1136" w:rsidR="00232371" w:rsidRPr="00F657A4" w:rsidRDefault="00F657A4" w:rsidP="004C1EB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51/</w:t>
            </w:r>
            <w:r w:rsidR="007F21E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8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 xml:space="preserve"> (27.</w:t>
            </w:r>
            <w:r w:rsidR="004C1EB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78C9412A" w14:textId="78671FE0" w:rsidR="00232371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,349/</w:t>
            </w:r>
            <w:r w:rsidR="007F21E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6,80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 xml:space="preserve"> (19.</w:t>
            </w:r>
            <w:r w:rsidR="001E7DD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794A2FC5" w14:textId="732CFB86" w:rsidR="00232371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,295/</w:t>
            </w:r>
            <w:r w:rsidR="007F21E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6,28</w:t>
            </w:r>
            <w:r w:rsidR="00B755A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 xml:space="preserve"> (20.</w:t>
            </w:r>
            <w:r w:rsidR="001E7DD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4217D0D4" w14:textId="31CCB3BC" w:rsidR="00232371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8/48 (16.7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1E0F2219" w14:textId="15180F9D" w:rsidR="00232371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78/388 (20.1%)</w:t>
            </w:r>
          </w:p>
        </w:tc>
      </w:tr>
      <w:tr w:rsidR="00232371" w:rsidRPr="00F657A4" w14:paraId="5C902FC8" w14:textId="459BE5E2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6A78609" w14:textId="07E2E49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Head (not specified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511746F" w14:textId="3DF608E0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E877842" w14:textId="22BF614D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14C4AFF" w14:textId="23049E57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AE87203" w14:textId="033B418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8F8E08B" w14:textId="6D388A8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BBF5E8E" w14:textId="2D26848E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2C31D1C" w14:textId="39B801A5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8CEEFEA" w14:textId="6323EA6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32371" w:rsidRPr="00F657A4" w14:paraId="027CE1F6" w14:textId="05D68B33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3C901F1" w14:textId="05D2EA35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Head dorsa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20C7BDE" w14:textId="134CB9C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5BC6D6C" w14:textId="018088FA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5FFE6CD" w14:textId="3B139C56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D5E3AAB" w14:textId="7A616DF3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C8D8677" w14:textId="73E4A55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BD0899A" w14:textId="25A71933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3D7D7CC" w14:textId="167E8E46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2A6D6EE" w14:textId="1024D79E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232371" w:rsidRPr="00F657A4" w14:paraId="6E7BFDF6" w14:textId="2590332B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4EB39F78" w14:textId="408FC82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Head ventra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5DA56DC" w14:textId="06C3FF5D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6828ADB" w14:textId="28283E7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AA0B948" w14:textId="2AF15777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1966912" w14:textId="07B529DB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DBAF817" w14:textId="7070871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3D2C651" w14:textId="27FC3EA6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F85528F" w14:textId="12FC3B5A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807AFC5" w14:textId="717DA563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32371" w:rsidRPr="00F657A4" w14:paraId="6D98C600" w14:textId="49EEE66B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131CF7B2" w14:textId="1B6D06D5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orehea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8BE202B" w14:textId="4C135DD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A1878F0" w14:textId="1E032206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EA74A74" w14:textId="793D06C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CEDAD06" w14:textId="353944BA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53DB78C" w14:textId="7C3EC1EB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C6AA3A6" w14:textId="0EA2576D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6C256AE" w14:textId="0500983D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D0A6625" w14:textId="02DD1303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32371" w:rsidRPr="00F657A4" w14:paraId="2312C0A9" w14:textId="42FD7A06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7E6E1D99" w14:textId="5B83020E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164F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zz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DA1EC11" w14:textId="710E5DF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E4711BA" w14:textId="4F380175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9F6A2D9" w14:textId="329CC3D7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0969074" w14:textId="4311DCE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6FA03D7" w14:textId="762F0C10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551EE32" w14:textId="05EEC7F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E5B0717" w14:textId="347911FD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13F1744" w14:textId="23B3DB8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32371" w:rsidRPr="00F657A4" w14:paraId="206AD2CF" w14:textId="3C6C5270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0088A015" w14:textId="1D1A642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D80B59B" w14:textId="1F53926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F9B5DD1" w14:textId="6424847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D844845" w14:textId="67FB67AE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CAE3971" w14:textId="32C567D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6184369" w14:textId="45FA4C05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24E70C0" w14:textId="2E43449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BD4C2E4" w14:textId="65AA45F7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2A35826" w14:textId="504B0605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32371" w:rsidRPr="00F657A4" w14:paraId="7F5BED0E" w14:textId="6F796BE4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7290FC70" w14:textId="6E11434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Chi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D649E03" w14:textId="5A2E411B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619888A" w14:textId="3B848F03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E81D355" w14:textId="676F36A3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7E77B2D" w14:textId="308FEF2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B70FF33" w14:textId="6932E03B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08C554E" w14:textId="5FD11F4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0EB39DD" w14:textId="74AA03EA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02CEB9D" w14:textId="39652464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32371" w:rsidRPr="00F657A4" w14:paraId="1F30006E" w14:textId="76579B28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600A4DB3" w14:textId="0F258CF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4BFBF7B" w14:textId="1CD72A4D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E56F7C2" w14:textId="057E921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3DEAD88" w14:textId="63B7F03F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115CCE8" w14:textId="228883F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99FD268" w14:textId="7831D7E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F0FA4FC" w14:textId="2B33E4DA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4AA49B2" w14:textId="00DF3A7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9E8456B" w14:textId="0ED2B4B6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32371" w:rsidRPr="00F657A4" w14:paraId="44F55A0B" w14:textId="7EBBE552" w:rsidTr="00BE2796">
        <w:trPr>
          <w:trHeight w:hRule="exact" w:val="317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53CC9346" w14:textId="45F046D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ek</w:t>
            </w:r>
            <w:bookmarkStart w:id="0" w:name="_GoBack"/>
            <w:bookmarkEnd w:id="0"/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5FD4282" w14:textId="6A3A9355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E91EFF4" w14:textId="64331B76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8681BD3" w14:textId="17B17A2D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0FB7AE8" w14:textId="0EA8D0F0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3BBA57F" w14:textId="446B568D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1586475" w14:textId="64E4398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F8D9ED0" w14:textId="22809B9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95977A0" w14:textId="3ADE6ACA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32371" w:rsidRPr="00F657A4" w14:paraId="2F4FCE59" w14:textId="484ED9EA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6C93785D" w14:textId="61983D27" w:rsidR="00232371" w:rsidRPr="00F657A4" w:rsidRDefault="0015506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</w:t>
            </w:r>
            <w:r w:rsidR="00232371"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="00232371"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BD729AE" w14:textId="7D6450B0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F6732EB" w14:textId="0C78776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F30B987" w14:textId="0489BA36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6A08A05" w14:textId="32B94C8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7B0C030" w14:textId="01B3AD4A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2719096" w14:textId="650BA48E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5454768" w14:textId="0AB4D00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40AC6F8" w14:textId="559D715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32371" w:rsidRPr="00F657A4" w14:paraId="3288B74B" w14:textId="7C7FCD37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176A0E2E" w14:textId="29151840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Ey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961A7BE" w14:textId="09B9EFFA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E0DB97E" w14:textId="3D37F2E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136F8D8" w14:textId="266D904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5FCB3B6" w14:textId="54440ABE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DF0895C" w14:textId="1412C7F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27A80C2" w14:textId="2F8D2325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CB78EF9" w14:textId="548A1DEE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DF0AEDD" w14:textId="51AB04FB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32371" w:rsidRPr="00F657A4" w14:paraId="69FDAF15" w14:textId="2571461A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7B09B159" w14:textId="232E5880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Ear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A93161C" w14:textId="571BA51E" w:rsidR="00232371" w:rsidRPr="00F657A4" w:rsidRDefault="00F657A4" w:rsidP="004C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32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,1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</w:t>
            </w:r>
            <w:r w:rsidR="001E7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B177C3D" w14:textId="7074D5FA" w:rsidR="00232371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90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,6</w:t>
            </w:r>
            <w:r w:rsidR="00C1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</w:t>
            </w:r>
            <w:r w:rsidR="00845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E3704FC" w14:textId="6E982BF9" w:rsidR="00232371" w:rsidRPr="00F657A4" w:rsidRDefault="00F657A4" w:rsidP="004C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3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,2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4.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A761EA3" w14:textId="5EDBE073" w:rsidR="00232371" w:rsidRPr="00F657A4" w:rsidRDefault="00F657A4" w:rsidP="004C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7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19.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586890E" w14:textId="5AB485C2" w:rsidR="00232371" w:rsidRPr="00F657A4" w:rsidRDefault="00F657A4" w:rsidP="004C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89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,8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13.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685A006" w14:textId="4D41D9AC" w:rsidR="00232371" w:rsidRPr="00F657A4" w:rsidRDefault="00F657A4" w:rsidP="004C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34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,28</w:t>
            </w:r>
            <w:r w:rsidR="00B75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11.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DDB93CD" w14:textId="17BFE275" w:rsidR="00232371" w:rsidRPr="00F657A4" w:rsidRDefault="00F657A4" w:rsidP="004C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/48 (6.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59B29EB" w14:textId="375F6078" w:rsidR="00232371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8/388 (20.1%)</w:t>
            </w:r>
          </w:p>
        </w:tc>
      </w:tr>
      <w:tr w:rsidR="00232371" w:rsidRPr="00F657A4" w14:paraId="4EBE243F" w14:textId="2CA3C103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2B1EEEC8" w14:textId="1BBC5A0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Ear (not specified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A58BD61" w14:textId="7CFBED3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99F899B" w14:textId="67C8ADA6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8FA6F31" w14:textId="18BAA295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E1297BA" w14:textId="4AFBE97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9566500" w14:textId="711B6160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43CFC06" w14:textId="42739630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D802CF8" w14:textId="67558215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130631D" w14:textId="566C46E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232371" w:rsidRPr="00F657A4" w14:paraId="377462B8" w14:textId="58570CE6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DC8FB9" w14:textId="0656D0FD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Ear </w:t>
            </w:r>
            <w:r w:rsidR="00AD470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ran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B1068B" w14:textId="3D389B67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F03F5C" w14:textId="3FAE8D1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53276B" w14:textId="2667A0EB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2E2FE1" w14:textId="709530F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B05D8D" w14:textId="12E80B1F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BF8167" w14:textId="6AFF4E85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24BDEC" w14:textId="5F742F3D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96CAB1" w14:textId="074518C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</w:tr>
      <w:tr w:rsidR="00232371" w:rsidRPr="00F657A4" w14:paraId="38D727B8" w14:textId="19EABACD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852A61A" w14:textId="43ED642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Ear </w:t>
            </w:r>
            <w:r w:rsidR="00AD470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ud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110FD8" w14:textId="268516AE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204E52" w14:textId="5AC3D0AD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381A6B" w14:textId="252950EB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2D150C" w14:textId="3D12199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C8601A" w14:textId="00D4F13A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DA777A" w14:textId="0436EA8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FAED7D" w14:textId="49CF25B0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0CFD6C" w14:textId="2AE5B99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232371" w:rsidRPr="00F657A4" w14:paraId="67332935" w14:textId="566305DA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F494A3" w14:textId="5807F97D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In front of the 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F7279B" w14:textId="7A6BB37A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B7187D" w14:textId="10D14D6E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03E33C" w14:textId="48941D0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78B225" w14:textId="752B3604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D3E180" w14:textId="4A0CEE74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249E58" w14:textId="6D24BEDD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310AF5" w14:textId="35BB259D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E4726F" w14:textId="679EBF4A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32371" w:rsidRPr="00F657A4" w14:paraId="5143D150" w14:textId="6A06D7ED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74DA38" w14:textId="79F00FC5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</w:t>
            </w: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hind the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E47EF1" w14:textId="15C41D6F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E6D345" w14:textId="1FA9E70B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35854F" w14:textId="541161EB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8B6D08" w14:textId="39E654CE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99D7FD" w14:textId="501D701E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8D8538" w14:textId="146320DE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0AB858" w14:textId="39F0A2B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968381" w14:textId="5F9E230F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32371" w:rsidRPr="00F657A4" w14:paraId="25002CF7" w14:textId="603FAE9F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14A739" w14:textId="380F685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6003C8" w14:textId="545033E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7DF3D6" w14:textId="23E439A7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105309" w14:textId="0584848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C6167A" w14:textId="47DBEB4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C629D7" w14:textId="50B3F095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5C861E" w14:textId="222160D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024849" w14:textId="758BFFD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1B03E6" w14:textId="16E3247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32371" w:rsidRPr="00F657A4" w14:paraId="52738616" w14:textId="557144E0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373CAD" w14:textId="3D0749DB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In the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1F6AF9" w14:textId="5ADD04C3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57C028" w14:textId="6C0C991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D044CA" w14:textId="3A5AB31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FA44AA" w14:textId="4494829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089E10" w14:textId="22F9B93A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638C71" w14:textId="6143A60F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33F120" w14:textId="7B466BEE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6C39A9" w14:textId="57A78B8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32371" w:rsidRPr="00F657A4" w14:paraId="2D175D2E" w14:textId="53ED0500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7688CF" w14:textId="4B298617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6B684F" w14:textId="1062DEE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8D62E2" w14:textId="3C0D3987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F9248C" w14:textId="6264B713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57BE4D" w14:textId="4CD0353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AD9DC5" w14:textId="51A0ED3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69D0B5" w14:textId="25B87C9E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13ECE4" w14:textId="319190FE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E5AD89" w14:textId="387420B6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32371" w:rsidRPr="00F657A4" w14:paraId="36028E9B" w14:textId="743F471E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C587A7" w14:textId="5E29757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Ne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F1FA0C" w14:textId="6104BDC0" w:rsidR="00232371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,694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,1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20.</w:t>
            </w:r>
            <w:r w:rsidR="001E7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1252E3" w14:textId="5F8D910C" w:rsidR="00232371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,293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,6</w:t>
            </w:r>
            <w:r w:rsidR="00C1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</w:t>
            </w:r>
            <w:r w:rsidR="004457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1911E3" w14:textId="55D2DDE4" w:rsidR="00232371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55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,2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2</w:t>
            </w:r>
            <w:r w:rsidR="001E7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D05A2A" w14:textId="15974547" w:rsidR="00232371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4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12.</w:t>
            </w:r>
            <w:r w:rsidR="001E7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5A6FE6" w14:textId="08BE7363" w:rsidR="00232371" w:rsidRPr="00F657A4" w:rsidRDefault="00F657A4" w:rsidP="004C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,049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,8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44.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FF9190" w14:textId="55027211" w:rsidR="00232371" w:rsidRPr="00F657A4" w:rsidRDefault="00F657A4" w:rsidP="004C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,869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,28</w:t>
            </w:r>
            <w:r w:rsidR="00B75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45.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7BE637" w14:textId="4D9C4AFA" w:rsidR="00232371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/48 (3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984EBF" w14:textId="7FF52ACA" w:rsidR="00232371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1/388 (18.3%)</w:t>
            </w:r>
          </w:p>
        </w:tc>
      </w:tr>
      <w:tr w:rsidR="00232371" w:rsidRPr="00F657A4" w14:paraId="6BE89C54" w14:textId="0011D12E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601074" w14:textId="1C09BE1C" w:rsidR="00232371" w:rsidRPr="00F657A4" w:rsidRDefault="00232371" w:rsidP="001550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Neck (not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fied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641C2A" w14:textId="33BB5DF6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9951EC" w14:textId="36106D53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F2029E" w14:textId="2F3EE384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FFD727" w14:textId="1AAB1B0B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1DF327" w14:textId="4EDEFC75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6FF860" w14:textId="5B8806FE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5C2B45" w14:textId="0C812D1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927261" w14:textId="52ABBDFF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32371" w:rsidRPr="00F657A4" w14:paraId="5DBCFDB1" w14:textId="7B3AD491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F93B83" w14:textId="0E21DA5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Neck dors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6CEFC1" w14:textId="3139318A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3671EA" w14:textId="7A2E4BFA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6A03C7" w14:textId="5D25B5A6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A850E0" w14:textId="0AB676A7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50BAD4" w14:textId="21A4B60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9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DBDE41" w14:textId="46E814F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DAFAC8" w14:textId="507838B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F9CAA5" w14:textId="2F23C1A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232371" w:rsidRPr="00F657A4" w14:paraId="5B705434" w14:textId="7BDFDB1A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BFE4F5" w14:textId="6CF8B4D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Neck vent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BF67C3" w14:textId="14F293E0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FC9F19" w14:textId="391FBC7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29FF1A" w14:textId="118EBF2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E814B1" w14:textId="2C4840C4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1E462B" w14:textId="09C91E54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AB55C8" w14:textId="039D3D4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0663AA" w14:textId="4243BE0E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E5795E" w14:textId="3BDEF7F4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32371" w:rsidRPr="00F657A4" w14:paraId="654598F4" w14:textId="5F6DEDFA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C1DB09" w14:textId="1AB6920A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Neck late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FC8F61" w14:textId="6AE973DF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157566" w14:textId="190F159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2E39F0" w14:textId="72BC2B20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BABB70" w14:textId="37CF72B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739883" w14:textId="73DB0F73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41AFF6" w14:textId="35EC976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86F050" w14:textId="50782D9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4F8011" w14:textId="2D79F364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232371" w:rsidRPr="00F657A4" w14:paraId="2267E271" w14:textId="5FF0C365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D9B51F" w14:textId="6649F055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vical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e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063876" w14:textId="2C6FEB1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B0C450" w14:textId="5C9B5FD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6F2064" w14:textId="4FB8D70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325E81" w14:textId="011E2786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C9D63D" w14:textId="3A7B0EA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C738FD" w14:textId="1DED2562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D87BA7" w14:textId="2DBFF3D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84F4E0" w14:textId="37FA9E1B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32371" w:rsidRPr="00F657A4" w14:paraId="460744AD" w14:textId="31B30087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AA977C" w14:textId="3062EA5B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Rum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823E0D" w14:textId="31F5AA1F" w:rsidR="00232371" w:rsidRPr="00F657A4" w:rsidRDefault="00F657A4" w:rsidP="004C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,984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,1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</w:t>
            </w:r>
            <w:r w:rsidR="001E7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4.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934692" w14:textId="5773F1DE" w:rsidR="00232371" w:rsidRPr="00F657A4" w:rsidRDefault="00F657A4" w:rsidP="004C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,526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,6</w:t>
            </w:r>
            <w:r w:rsidR="00C1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</w:t>
            </w:r>
            <w:r w:rsidR="004457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5E721B" w14:textId="76D59DAF" w:rsidR="00232371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2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,2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3</w:t>
            </w:r>
            <w:r w:rsidR="001E7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A7F3BD" w14:textId="7C0F4060" w:rsidR="00232371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11.</w:t>
            </w:r>
            <w:r w:rsidR="001E7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7C4C66" w14:textId="6ECB8990" w:rsidR="00232371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25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,8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</w:t>
            </w:r>
            <w:r w:rsidR="00946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  <w:r w:rsidR="00946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AD8F46" w14:textId="696E5C5C" w:rsidR="00232371" w:rsidRPr="00F657A4" w:rsidRDefault="00946CDA" w:rsidP="00B75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0</w:t>
            </w:r>
            <w:r w:rsidR="00B75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,28</w:t>
            </w:r>
            <w:r w:rsidR="00B75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11.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90A175" w14:textId="52F70D1B" w:rsidR="00232371" w:rsidRPr="00F657A4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/48 (14.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281C00" w14:textId="6ABE9DD2" w:rsidR="00232371" w:rsidRPr="00F657A4" w:rsidRDefault="00946CDA" w:rsidP="004C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0/388 (15.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</w:tr>
      <w:tr w:rsidR="00232371" w:rsidRPr="00F657A4" w14:paraId="7246DB79" w14:textId="0CC7077E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3942A2" w14:textId="253F34A5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BE27E2" w14:textId="439E81D5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0CB34A" w14:textId="32E7A17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536815" w14:textId="7B2A514E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4D2773" w14:textId="217E1FF0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8044DB" w14:textId="1E092D3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34C32F" w14:textId="611873D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4FF2E2" w14:textId="021FF4CB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7717EF" w14:textId="1EFEB763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32371" w:rsidRPr="00F657A4" w14:paraId="408477F2" w14:textId="55DDF747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1875AE" w14:textId="51314A53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Abd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67765F" w14:textId="7E9C04BD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34CC09" w14:textId="426EBC9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8EF4F9" w14:textId="2D460FD3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F9C853" w14:textId="73D9EE1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07945C" w14:textId="2CCE07D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9260A0" w14:textId="770EA5E7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A2CDA5" w14:textId="07FF8BFA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643543" w14:textId="71A9AF70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32371" w:rsidRPr="00F657A4" w14:paraId="424C4ECC" w14:textId="025C1659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C6376D" w14:textId="3AE9F7BF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dominal</w:t>
            </w: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492E90" w14:textId="0A90ADEC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8BF540" w14:textId="6B6CF30D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BD5402" w14:textId="4DB51C07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76FE00" w14:textId="38011E5F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F3F51C" w14:textId="15BC4FAE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97FD91" w14:textId="74498094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C93B13" w14:textId="42D69AB6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200FE" w14:textId="3DFA1627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32371" w:rsidRPr="00F657A4" w14:paraId="72EE02B9" w14:textId="107CCDA5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C97612" w14:textId="3FEE2C8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Ba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C353FA" w14:textId="1DF6F695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796394" w14:textId="265E8454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9523C3" w14:textId="130747F6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45701F" w14:textId="196059BF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B571D0" w14:textId="3E30AE6F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87C578" w14:textId="6CA0B11D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88FD26" w14:textId="6BB788BD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E9F45B" w14:textId="7B05A76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32371" w:rsidRPr="00F657A4" w14:paraId="0587F185" w14:textId="1050107E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73EFF3B0" w14:textId="36A456BF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il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764AE55" w14:textId="205FC2C4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C80D569" w14:textId="14BF8C8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E5374B0" w14:textId="137F0125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FFBA1D7" w14:textId="0A5BA3B7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7E7453B" w14:textId="22F323A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FFEF62F" w14:textId="64ABC1C4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2D36706" w14:textId="2C355EF6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A95658C" w14:textId="1688C64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32371" w:rsidRPr="00F657A4" w14:paraId="1305267F" w14:textId="00659969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455F048D" w14:textId="0BAC9E64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Inguinal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93E7F78" w14:textId="78A44A97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DAD0E2A" w14:textId="51CE7C04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62C68E3" w14:textId="7978745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047A043" w14:textId="1D1484CD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6F8B249" w14:textId="182B738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6DBA18A" w14:textId="55FAC9F1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A5195FE" w14:textId="1122179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4BAF3AF" w14:textId="63EFCB0E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32371" w:rsidRPr="00F657A4" w14:paraId="0DEB24C1" w14:textId="232376AA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50BCB6A3" w14:textId="32B707DB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Inter-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gh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2B77DDA" w14:textId="373779B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46410F4" w14:textId="66459276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412F110" w14:textId="1610940F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19C0A41" w14:textId="150CB91A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B355872" w14:textId="014DB1B4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5711062" w14:textId="1CA7032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C2A1FE5" w14:textId="4E30FB4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28C23D0" w14:textId="4824F81F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32371" w:rsidRPr="00F657A4" w14:paraId="27B42CC4" w14:textId="7546A40C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F854793" w14:textId="0BD4ECF8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ogenital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7179F20" w14:textId="2425D005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0408ED3" w14:textId="59AA24C9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B38B501" w14:textId="6F520C1B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8F390B3" w14:textId="39A766E3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7CFB966" w14:textId="4D4FA244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7DC434C" w14:textId="0310DEDA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3FDA9C5" w14:textId="394203FF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210571F" w14:textId="34A02D53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32371" w:rsidRPr="00F657A4" w14:paraId="7EC39375" w14:textId="37EB165B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048A1D96" w14:textId="6BB194B3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F657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Frontleg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19DA7FC" w14:textId="2DB97967" w:rsidR="00232371" w:rsidRPr="00F657A4" w:rsidRDefault="00946CDA" w:rsidP="004C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66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,1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10.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84233A1" w14:textId="4F8AD7DD" w:rsidR="00232371" w:rsidRPr="00F657A4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24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,6</w:t>
            </w:r>
            <w:r w:rsidR="00C1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9.</w:t>
            </w:r>
            <w:r w:rsidR="004457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33A0D7A" w14:textId="3E62929D" w:rsidR="00232371" w:rsidRPr="00F657A4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4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,2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1</w:t>
            </w:r>
            <w:r w:rsidR="001E7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7C7DE80" w14:textId="669F5D29" w:rsidR="00232371" w:rsidRPr="00F657A4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0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1</w:t>
            </w:r>
            <w:r w:rsidR="001E7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2BCA4EB" w14:textId="0AC5DCB8" w:rsidR="00232371" w:rsidRPr="00F657A4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52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,8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8.</w:t>
            </w:r>
            <w:r w:rsidR="001E7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9AB5D84" w14:textId="1C8809E9" w:rsidR="00232371" w:rsidRPr="00F657A4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05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,28</w:t>
            </w:r>
            <w:r w:rsidR="00B75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8.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CEC5C1E" w14:textId="1DDBFCDF" w:rsidR="00232371" w:rsidRPr="00F657A4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/48 (12.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0C56F95" w14:textId="1B80BB0D" w:rsidR="00232371" w:rsidRPr="00F657A4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7/388 (9.5%)</w:t>
            </w:r>
          </w:p>
        </w:tc>
      </w:tr>
      <w:tr w:rsidR="00F657A4" w:rsidRPr="00F657A4" w14:paraId="16499DE1" w14:textId="41568EC1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0F1FE898" w14:textId="383381B6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uld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62AD666" w14:textId="058816FA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46FF653" w14:textId="50E622FA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EA96263" w14:textId="27D8A677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F566419" w14:textId="3D76EE4F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7BA3DD7" w14:textId="273A7BC9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DB04D72" w14:textId="09AB9056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B4BAC3F" w14:textId="15CCDD34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0AF63F9" w14:textId="6F4EE2F0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657A4" w:rsidRPr="00F657A4" w14:paraId="30F166CB" w14:textId="539B0379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1727FE" w14:textId="31085139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ulder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6603E0" w14:textId="16A126B1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AFA8F4" w14:textId="3F560D8C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FE825F" w14:textId="63528501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5D7B9D" w14:textId="6FC56CB3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A49243" w14:textId="4065033B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4975C0" w14:textId="7E39B397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B17C24" w14:textId="06AB9ACD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E125C0" w14:textId="005E502A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657A4" w:rsidRPr="00F657A4" w14:paraId="58464839" w14:textId="64722D0F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01547331" w14:textId="35BEB5AA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m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FD3C3D1" w14:textId="03E7FA1B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A0BF86E" w14:textId="757280A6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4E416CF" w14:textId="44BE4BE7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A2D8952" w14:textId="5372B076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3C10F6B" w14:textId="3D361CBF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22F3AF0" w14:textId="5FF99BC9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1A30E47" w14:textId="05DA526D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B379176" w14:textId="2398E25C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657A4" w:rsidRPr="00F657A4" w14:paraId="23057BA9" w14:textId="6DD41CC1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49DF9333" w14:textId="19E47E67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bow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11EF734" w14:textId="71E88D02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BFE3A0B" w14:textId="01768662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417E70A" w14:textId="3B0E0C6F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B95DCC4" w14:textId="24FFC5F5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3ACFFEB" w14:textId="3B30B731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FCB7960" w14:textId="56F0AF7C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9B7751F" w14:textId="6A891C55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D5FFD7D" w14:textId="2910E57D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57A4" w:rsidRPr="00F657A4" w14:paraId="1A2ADA14" w14:textId="668C9B78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844D9A" w14:textId="02E17630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bow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ex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A1DFAB" w14:textId="035A1FD3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0E6AFA" w14:textId="338390A2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010B02" w14:textId="59506C6B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FA3653" w14:textId="7D5C2F57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8FC8A2" w14:textId="0840A283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71802D" w14:textId="32A7349D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475BE8" w14:textId="539A2747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353C8F" w14:textId="5BE1AA21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657A4" w:rsidRPr="00F657A4" w14:paraId="78F39829" w14:textId="04611E5B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583764" w14:textId="764D607D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Front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w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51D18A" w14:textId="54912114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E08FA6" w14:textId="5EAEDB7F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3BE053" w14:textId="7527922B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43F53E" w14:textId="0A1F5F34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A7F7B1" w14:textId="7B489DEF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8DB90A" w14:textId="2BDFD3E2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13D47B" w14:textId="44D05AE5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D64BD2" w14:textId="083BDC36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32371" w:rsidRPr="00F657A4" w14:paraId="3422EADF" w14:textId="64278B0F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F80755" w14:textId="375092BA" w:rsidR="00232371" w:rsidRPr="00F657A4" w:rsidRDefault="00232371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F657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ndleg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3E3054" w14:textId="42C51BDB" w:rsidR="00232371" w:rsidRPr="00F657A4" w:rsidRDefault="00946CDA" w:rsidP="004C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52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,1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D0E84D" w14:textId="1BD55073" w:rsidR="00232371" w:rsidRPr="00F657A4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05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,6</w:t>
            </w:r>
            <w:r w:rsidR="00C1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7.</w:t>
            </w:r>
            <w:r w:rsidR="004457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6C8706" w14:textId="6EEB590C" w:rsidR="00232371" w:rsidRPr="00F657A4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7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,2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</w:t>
            </w:r>
            <w:r w:rsidR="001E7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.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84BBBC" w14:textId="55C42096" w:rsidR="00232371" w:rsidRPr="00F657A4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4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12.</w:t>
            </w:r>
            <w:r w:rsidR="001E7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427C1C" w14:textId="3A7C961A" w:rsidR="00232371" w:rsidRPr="00F657A4" w:rsidRDefault="00946CDA" w:rsidP="004C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9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,8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2.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F8F785" w14:textId="617C1248" w:rsidR="00232371" w:rsidRPr="00F657A4" w:rsidRDefault="00946CDA" w:rsidP="004C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6/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,28</w:t>
            </w:r>
            <w:r w:rsidR="00B75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1.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10C9BD" w14:textId="0C851046" w:rsidR="00232371" w:rsidRPr="00F657A4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/48 (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0E9B22" w14:textId="67CE131C" w:rsidR="00232371" w:rsidRPr="00F657A4" w:rsidRDefault="00946CDA" w:rsidP="004C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8/388 (9.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</w:tr>
      <w:tr w:rsidR="00F657A4" w:rsidRPr="00F657A4" w14:paraId="7C141F56" w14:textId="37625BA4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2F49BF" w14:textId="36659127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H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2D2FFA" w14:textId="1490996B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9672F1" w14:textId="0A5A5DF0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C481AE" w14:textId="47D27F47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AFF342" w14:textId="71699E62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6FC0A5" w14:textId="3DFA0F77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FB282B" w14:textId="3D3011D0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D93A08" w14:textId="78281A46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6278D2" w14:textId="3584D4BC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657A4" w:rsidRPr="00F657A4" w14:paraId="62C954B4" w14:textId="03C1ECC1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A4C988" w14:textId="5A65EFDE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g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D44D5C" w14:textId="7BEDFC66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A88BEE" w14:textId="73F8DD59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0CE435" w14:textId="2D5088C2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9B8850" w14:textId="059B43D6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97A593" w14:textId="43E1F9F4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8A583A" w14:textId="4F3ECE52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F0911C" w14:textId="377E00F9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A46122" w14:textId="77F81A7C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657A4" w:rsidRPr="00F657A4" w14:paraId="70ECB383" w14:textId="5A2F37F5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D741D0" w14:textId="2D82B59C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e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04A76D" w14:textId="3086158D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97B26D" w14:textId="22F58D87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A4D16C" w14:textId="41433C93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02DD33" w14:textId="4B77A6A6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428C96" w14:textId="041CF293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7322C0" w14:textId="659297B0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3A76A9" w14:textId="43D2342C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828D57" w14:textId="722851C6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57A4" w:rsidRPr="00F657A4" w14:paraId="2C147D1E" w14:textId="0B752C8F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24B17C" w14:textId="40009F8F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ee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B9A40F" w14:textId="48410093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D7AE44" w14:textId="00BFF22E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4536E1" w14:textId="5EBA7BF7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5716DA" w14:textId="3332A7D8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24CEF6" w14:textId="0FD61850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56AA51" w14:textId="236F6073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42B587" w14:textId="02D3D5C7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3B1748" w14:textId="13BCD709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657A4" w:rsidRPr="00F657A4" w14:paraId="12BDAB1D" w14:textId="5AF8FADF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C151DE" w14:textId="748593BA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kle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i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6E83D9" w14:textId="395DEB1A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C4D946" w14:textId="631111EB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D02A2B" w14:textId="20E95D88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EEA85C" w14:textId="33B5F93B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2ADFE1" w14:textId="4E924066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9CCD02" w14:textId="5BBD6883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E4B689" w14:textId="0C5F532B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BD356D" w14:textId="4006497A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657A4" w:rsidRPr="00F657A4" w14:paraId="0112EA0B" w14:textId="21B7461B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02E19628" w14:textId="36C533F7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Back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w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34A3F4B" w14:textId="67272991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26AF404" w14:textId="64729769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C203125" w14:textId="1B277B07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A0A1D4D" w14:textId="54A773E3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7054D45" w14:textId="4C3D9148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6239BF7" w14:textId="70FB4754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CA68C31" w14:textId="72EC48FD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F09336F" w14:textId="6DB90C44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32371" w:rsidRPr="00F657A4" w14:paraId="19A88DFA" w14:textId="6F06D096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43DFB1" w14:textId="5D16914B" w:rsidR="00232371" w:rsidRPr="00F657A4" w:rsidRDefault="00A36EB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E95B32" w14:textId="67C01686" w:rsidR="00232371" w:rsidRPr="00F657A4" w:rsidRDefault="007F21ED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9</w:t>
            </w:r>
            <w:r w:rsidR="00946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,178</w:t>
            </w:r>
            <w:r w:rsidR="00946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</w:t>
            </w:r>
            <w:r w:rsidR="00946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5C7B76" w14:textId="30D5F65C" w:rsidR="00232371" w:rsidRPr="00F657A4" w:rsidRDefault="007F21ED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0</w:t>
            </w:r>
            <w:r w:rsidR="00946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,</w:t>
            </w:r>
            <w:r w:rsidR="00C17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  <w:r w:rsidR="00946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</w:t>
            </w:r>
            <w:r w:rsidR="00690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  <w:r w:rsidR="00946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F91FBB" w14:textId="0E90A168" w:rsidR="00232371" w:rsidRPr="00F657A4" w:rsidRDefault="007F21ED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8</w:t>
            </w:r>
            <w:r w:rsidR="00946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,267</w:t>
            </w:r>
            <w:r w:rsidR="00946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0</w:t>
            </w:r>
            <w:r w:rsidR="00946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E0368E" w14:textId="77777777" w:rsidR="00690FDC" w:rsidRDefault="007F21ED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 w:rsidR="00946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/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  <w:r w:rsidR="00946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</w:t>
            </w:r>
          </w:p>
          <w:p w14:paraId="254315D0" w14:textId="5D8CD2C5" w:rsidR="00232371" w:rsidRPr="00F657A4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(0.</w:t>
            </w:r>
            <w:r w:rsidR="007F2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DEF314" w14:textId="5CE8046F" w:rsidR="00232371" w:rsidRPr="00F657A4" w:rsidRDefault="007F21ED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4</w:t>
            </w:r>
            <w:r w:rsidR="00946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,807</w:t>
            </w:r>
            <w:r w:rsidR="00946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1.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  <w:r w:rsidR="00946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B98B7B" w14:textId="6FD6516F" w:rsidR="00232371" w:rsidRPr="00F657A4" w:rsidRDefault="007F21ED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4</w:t>
            </w:r>
            <w:r w:rsidR="00946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,28</w:t>
            </w:r>
            <w:r w:rsidR="00B75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  <w:r w:rsidR="00946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</w:t>
            </w:r>
            <w:r w:rsidR="00946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AD09A2" w14:textId="10333735" w:rsidR="00232371" w:rsidRPr="00F657A4" w:rsidRDefault="00946CDA" w:rsidP="004C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/48 (4.</w:t>
            </w:r>
            <w:r w:rsidR="004C1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7CEB39" w14:textId="17D99D7C" w:rsidR="00232371" w:rsidRPr="00F657A4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6/388 (6.7%)</w:t>
            </w:r>
          </w:p>
        </w:tc>
      </w:tr>
      <w:tr w:rsidR="00F657A4" w:rsidRPr="00F657A4" w14:paraId="50558C1D" w14:textId="1A58D6BB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1BA833F7" w14:textId="6E12AEB1" w:rsidR="00F657A4" w:rsidRPr="00F657A4" w:rsidRDefault="001E7DD5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="00F657A4"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EDE4A6C" w14:textId="72726825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0D9D3D8" w14:textId="2A125033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FA0F1AA" w14:textId="1B9B78A4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C63EBAF" w14:textId="366FE353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0FD5522" w14:textId="5A408C2A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37BDF65" w14:textId="794DFCE6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2CB2A22" w14:textId="3FEBF4FF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D32827F" w14:textId="5A22B4C6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657A4" w:rsidRPr="00F657A4" w14:paraId="60B2E77B" w14:textId="75C535AC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2717EC15" w14:textId="7AD18A9B" w:rsidR="00F657A4" w:rsidRPr="00F657A4" w:rsidRDefault="001E7DD5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="00F657A4"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l</w:t>
            </w:r>
            <w:proofErr w:type="spellEnd"/>
            <w:r w:rsidR="00F657A4"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657A4"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BC8A344" w14:textId="7D70C662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B2C460A" w14:textId="6A7798A2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C87BB69" w14:textId="09276296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E2D7373" w14:textId="46FDBEE7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125B363" w14:textId="007DFD7B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82C576B" w14:textId="7C71FA39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588AE3C" w14:textId="3B9952CC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9A90B23" w14:textId="040A2551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657A4" w:rsidRPr="00F657A4" w14:paraId="3D5CDD4F" w14:textId="5088B541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27C0C11" w14:textId="6D2C245B" w:rsidR="00F657A4" w:rsidRPr="00F657A4" w:rsidRDefault="001E7DD5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1550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F657A4"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sal (not </w:t>
            </w:r>
            <w:proofErr w:type="spellStart"/>
            <w:r w:rsidR="00F657A4"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fied</w:t>
            </w:r>
            <w:proofErr w:type="spellEnd"/>
            <w:r w:rsidR="00F657A4"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BE7B13B" w14:textId="1F6295EC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2870218" w14:textId="241E3CC7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0682E81" w14:textId="370E610E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7CCF842" w14:textId="3DAE29DB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25C4E84" w14:textId="2FEA55BE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2AFF39F" w14:textId="4BE81AB0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1BC5FD3" w14:textId="2254A26A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79E6890" w14:textId="23E77322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57A4" w:rsidRPr="00F657A4" w14:paraId="334E3E70" w14:textId="031E3003" w:rsidTr="00F24965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B5E43" w14:textId="78548100" w:rsidR="00F657A4" w:rsidRPr="00F657A4" w:rsidRDefault="001E7DD5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1550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="00F657A4"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tral (not </w:t>
            </w:r>
            <w:proofErr w:type="spellStart"/>
            <w:r w:rsidR="00F657A4"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fied</w:t>
            </w:r>
            <w:proofErr w:type="spellEnd"/>
            <w:r w:rsidR="00F657A4"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BDDC0" w14:textId="5D88933E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6C512" w14:textId="5B85A5D0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337D4" w14:textId="3136F2CE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19642" w14:textId="240DA54D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9158E" w14:textId="0138A2CB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91583" w14:textId="74C9E523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326BA" w14:textId="0068740B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49272" w14:textId="42388078" w:rsidR="00F657A4" w:rsidRPr="00F657A4" w:rsidRDefault="00F657A4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46CDA" w:rsidRPr="00F657A4" w14:paraId="608A1EBD" w14:textId="6E12F176" w:rsidTr="00F24965">
        <w:trPr>
          <w:trHeight w:val="31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98796" w14:textId="55E143F4" w:rsidR="00946CDA" w:rsidRPr="00F657A4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37CB5" w14:textId="4C165C5A" w:rsidR="00946CDA" w:rsidRPr="00946CDA" w:rsidRDefault="007F21ED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,1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3DEDB" w14:textId="10E1B354" w:rsidR="00946CDA" w:rsidRPr="00946CDA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946CD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7F21ED">
              <w:rPr>
                <w:rFonts w:ascii="Times New Roman" w:hAnsi="Times New Roman" w:cs="Times New Roman"/>
                <w:b/>
                <w:sz w:val="24"/>
                <w:szCs w:val="24"/>
              </w:rPr>
              <w:t>63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94CC0" w14:textId="3DA94DB2" w:rsidR="00946CDA" w:rsidRPr="00946CDA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946CD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7F21ED">
              <w:rPr>
                <w:rFonts w:ascii="Times New Roman" w:hAnsi="Times New Roman" w:cs="Times New Roman"/>
                <w:b/>
                <w:sz w:val="24"/>
                <w:szCs w:val="24"/>
              </w:rPr>
              <w:t>2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24FBF" w14:textId="231677A3" w:rsidR="00946CDA" w:rsidRPr="00946CDA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946CDA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  <w:r w:rsidR="007F21ED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3A38C" w14:textId="63A6F845" w:rsidR="00946CDA" w:rsidRPr="00946CDA" w:rsidRDefault="007F21ED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,8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63FC5" w14:textId="0BFF0424" w:rsidR="00946CDA" w:rsidRPr="00946CDA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946CDA">
              <w:rPr>
                <w:rFonts w:ascii="Times New Roman" w:hAnsi="Times New Roman" w:cs="Times New Roman"/>
                <w:b/>
                <w:sz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</w:rPr>
              <w:t>,</w:t>
            </w:r>
            <w:r w:rsidR="007F21ED">
              <w:rPr>
                <w:rFonts w:ascii="Times New Roman" w:hAnsi="Times New Roman" w:cs="Times New Roman"/>
                <w:b/>
                <w:sz w:val="24"/>
              </w:rPr>
              <w:t>28</w:t>
            </w:r>
            <w:r w:rsidR="00B755A5"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54101" w14:textId="751976E0" w:rsidR="00946CDA" w:rsidRPr="00946CDA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946CDA">
              <w:rPr>
                <w:rFonts w:ascii="Times New Roman" w:hAnsi="Times New Roman" w:cs="Times New Roman"/>
                <w:b/>
                <w:sz w:val="24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628BC" w14:textId="6CF27246" w:rsidR="00946CDA" w:rsidRPr="00946CDA" w:rsidRDefault="00946CDA" w:rsidP="00155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946CDA">
              <w:rPr>
                <w:rFonts w:ascii="Times New Roman" w:hAnsi="Times New Roman" w:cs="Times New Roman"/>
                <w:b/>
                <w:sz w:val="24"/>
              </w:rPr>
              <w:t>388</w:t>
            </w:r>
          </w:p>
        </w:tc>
      </w:tr>
    </w:tbl>
    <w:p w14:paraId="4A6D4259" w14:textId="6A316AD5" w:rsidR="00E26BB5" w:rsidRPr="007F6BE3" w:rsidRDefault="00E26BB5" w:rsidP="0015506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/>
        </w:rPr>
      </w:pPr>
    </w:p>
    <w:sectPr w:rsidR="00E26BB5" w:rsidRPr="007F6BE3" w:rsidSect="00232371">
      <w:pgSz w:w="16838" w:h="11906" w:orient="landscape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D05"/>
    <w:rsid w:val="000239F8"/>
    <w:rsid w:val="00055176"/>
    <w:rsid w:val="000562E3"/>
    <w:rsid w:val="0007147C"/>
    <w:rsid w:val="00094929"/>
    <w:rsid w:val="0010097E"/>
    <w:rsid w:val="00122FE8"/>
    <w:rsid w:val="0015506A"/>
    <w:rsid w:val="00164F29"/>
    <w:rsid w:val="001B7900"/>
    <w:rsid w:val="001C5690"/>
    <w:rsid w:val="001D1B75"/>
    <w:rsid w:val="001E448C"/>
    <w:rsid w:val="001E7DD5"/>
    <w:rsid w:val="001F1E9D"/>
    <w:rsid w:val="00232371"/>
    <w:rsid w:val="0026232E"/>
    <w:rsid w:val="00284F7E"/>
    <w:rsid w:val="00292CBE"/>
    <w:rsid w:val="002D4883"/>
    <w:rsid w:val="002E06B4"/>
    <w:rsid w:val="00301F2C"/>
    <w:rsid w:val="00354AA9"/>
    <w:rsid w:val="003613ED"/>
    <w:rsid w:val="00376D05"/>
    <w:rsid w:val="003858CD"/>
    <w:rsid w:val="003B7D80"/>
    <w:rsid w:val="0044574D"/>
    <w:rsid w:val="004C1EBF"/>
    <w:rsid w:val="004E1D51"/>
    <w:rsid w:val="004E28DE"/>
    <w:rsid w:val="004F3A8A"/>
    <w:rsid w:val="005201C5"/>
    <w:rsid w:val="00557D10"/>
    <w:rsid w:val="00631D7B"/>
    <w:rsid w:val="006354CC"/>
    <w:rsid w:val="00662975"/>
    <w:rsid w:val="00690FDC"/>
    <w:rsid w:val="006C7ECF"/>
    <w:rsid w:val="007553E2"/>
    <w:rsid w:val="00775EAF"/>
    <w:rsid w:val="00790B7A"/>
    <w:rsid w:val="007F21ED"/>
    <w:rsid w:val="007F6BE3"/>
    <w:rsid w:val="00801F17"/>
    <w:rsid w:val="008453D1"/>
    <w:rsid w:val="0084794F"/>
    <w:rsid w:val="008A2B56"/>
    <w:rsid w:val="008F768B"/>
    <w:rsid w:val="00911FF8"/>
    <w:rsid w:val="00946CDA"/>
    <w:rsid w:val="00964286"/>
    <w:rsid w:val="009D6936"/>
    <w:rsid w:val="00A36EBA"/>
    <w:rsid w:val="00A87388"/>
    <w:rsid w:val="00A91AF2"/>
    <w:rsid w:val="00AD4706"/>
    <w:rsid w:val="00B755A5"/>
    <w:rsid w:val="00BA16F8"/>
    <w:rsid w:val="00BE2796"/>
    <w:rsid w:val="00C146C0"/>
    <w:rsid w:val="00C17A71"/>
    <w:rsid w:val="00C34BDD"/>
    <w:rsid w:val="00D77FF7"/>
    <w:rsid w:val="00D95EBD"/>
    <w:rsid w:val="00E26BB5"/>
    <w:rsid w:val="00EB7B50"/>
    <w:rsid w:val="00ED06F4"/>
    <w:rsid w:val="00F239FE"/>
    <w:rsid w:val="00F24965"/>
    <w:rsid w:val="00F34701"/>
    <w:rsid w:val="00F412A6"/>
    <w:rsid w:val="00F42E43"/>
    <w:rsid w:val="00F657A4"/>
    <w:rsid w:val="00F915AC"/>
    <w:rsid w:val="00FA4835"/>
    <w:rsid w:val="00FE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4B935"/>
  <w15:chartTrackingRefBased/>
  <w15:docId w15:val="{9885738C-ABC5-428A-9152-6CB08DF5B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76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26B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26BB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26BB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6B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6BB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6B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6BB5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C34B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8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A3C74B-781B-42FF-847B-B227F47F3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6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bst, Julia</dc:creator>
  <cp:keywords/>
  <dc:description/>
  <cp:lastModifiedBy>Strube, Christina</cp:lastModifiedBy>
  <cp:revision>3</cp:revision>
  <dcterms:created xsi:type="dcterms:W3CDTF">2024-07-28T10:17:00Z</dcterms:created>
  <dcterms:modified xsi:type="dcterms:W3CDTF">2024-07-28T14:10:00Z</dcterms:modified>
</cp:coreProperties>
</file>